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C71DA" w14:textId="14237E7F" w:rsidR="00CB5942" w:rsidRDefault="00CB5942" w:rsidP="00CB5942">
      <w:pPr>
        <w:tabs>
          <w:tab w:val="left" w:pos="6806"/>
        </w:tabs>
        <w:spacing w:line="480" w:lineRule="auto"/>
        <w:rPr>
          <w:rFonts w:cs="Lucida Console"/>
          <w:szCs w:val="20"/>
        </w:rPr>
      </w:pPr>
      <w:r>
        <w:t>S</w:t>
      </w:r>
      <w:r w:rsidR="008B72A8">
        <w:t>6</w:t>
      </w:r>
      <w:r>
        <w:t xml:space="preserve"> Table. ANOSIM summary table for bacterial assemblage composition between all depths  across all treatment groups. Sample statistic (global R</w:t>
      </w:r>
      <w:r w:rsidRPr="000A2F54">
        <w:t xml:space="preserve">): 0.53, </w:t>
      </w:r>
      <w:r w:rsidRPr="000A2F54">
        <w:rPr>
          <w:i/>
        </w:rPr>
        <w:t xml:space="preserve">p </w:t>
      </w:r>
      <w:r w:rsidRPr="000A2F54">
        <w:t>= 0.001.</w:t>
      </w:r>
      <w:r>
        <w:t xml:space="preserve"> </w:t>
      </w:r>
      <w:r w:rsidRPr="00FF0498">
        <w:rPr>
          <w:rFonts w:cs="Lucida Console"/>
          <w:i/>
          <w:szCs w:val="20"/>
        </w:rPr>
        <w:t>C.</w:t>
      </w:r>
      <w:r>
        <w:rPr>
          <w:rFonts w:cs="Lucida Console"/>
          <w:i/>
          <w:szCs w:val="20"/>
        </w:rPr>
        <w:t xml:space="preserve"> </w:t>
      </w:r>
      <w:r w:rsidRPr="00FF0498">
        <w:rPr>
          <w:rFonts w:cs="Lucida Console"/>
          <w:i/>
          <w:szCs w:val="20"/>
        </w:rPr>
        <w:t>v</w:t>
      </w:r>
      <w:r>
        <w:rPr>
          <w:rFonts w:cs="Lucida Console"/>
          <w:i/>
          <w:szCs w:val="20"/>
        </w:rPr>
        <w:t>.</w:t>
      </w:r>
      <w:r w:rsidRPr="00FF0498">
        <w:rPr>
          <w:rFonts w:cs="Lucida Console"/>
          <w:i/>
          <w:szCs w:val="20"/>
        </w:rPr>
        <w:t xml:space="preserve"> </w:t>
      </w:r>
      <w:r>
        <w:rPr>
          <w:rFonts w:cs="Lucida Console"/>
          <w:szCs w:val="20"/>
        </w:rPr>
        <w:t xml:space="preserve">– </w:t>
      </w:r>
      <w:r w:rsidRPr="00FF0498">
        <w:rPr>
          <w:rFonts w:cs="Lucida Console"/>
          <w:i/>
          <w:szCs w:val="20"/>
        </w:rPr>
        <w:t>C. volutator</w:t>
      </w:r>
      <w:r>
        <w:rPr>
          <w:rFonts w:cs="Lucida Console"/>
          <w:i/>
          <w:szCs w:val="20"/>
        </w:rPr>
        <w:t>; H. d. – H. diversicolor</w:t>
      </w:r>
      <w:r>
        <w:rPr>
          <w:rFonts w:cs="Lucida Console"/>
          <w:szCs w:val="20"/>
        </w:rPr>
        <w:t>; Mixed- Mixed infauna; MPB- Microphytobenthos only; Man. Turb.- Manual turbation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740"/>
        <w:gridCol w:w="1380"/>
        <w:gridCol w:w="1380"/>
        <w:gridCol w:w="1459"/>
        <w:gridCol w:w="1459"/>
        <w:gridCol w:w="1380"/>
      </w:tblGrid>
      <w:tr w:rsidR="00CB5942" w:rsidRPr="000A2F54" w14:paraId="53CF6D8E" w14:textId="77777777" w:rsidTr="00ED752D">
        <w:trPr>
          <w:trHeight w:val="450"/>
        </w:trPr>
        <w:tc>
          <w:tcPr>
            <w:tcW w:w="17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87BDC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roups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945B39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 Statistic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7C6B4E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ignificance Level %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2D61C2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ossible Permutations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0C21D2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ctual Permutations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7A6707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umber &gt;= observed</w:t>
            </w:r>
          </w:p>
        </w:tc>
      </w:tr>
      <w:tr w:rsidR="00CB5942" w:rsidRPr="000A2F54" w14:paraId="445B7D6C" w14:textId="77777777" w:rsidTr="00ED752D">
        <w:trPr>
          <w:trHeight w:val="45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AABDA5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3A53B5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A2EC0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08073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C89A1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8B4C2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CB5942" w:rsidRPr="000A2F54" w14:paraId="42A826EA" w14:textId="77777777" w:rsidTr="00ED752D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7753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, 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4B86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1924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3C2B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52521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F90B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D00D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CB5942" w:rsidRPr="000A2F54" w14:paraId="1CBEFA2B" w14:textId="77777777" w:rsidTr="00ED752D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AE95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, 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6038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393A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7410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52521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4562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8397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CB5942" w:rsidRPr="000A2F54" w14:paraId="75D87526" w14:textId="77777777" w:rsidTr="00ED752D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13F1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, 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F9F6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4469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3528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52521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FE2C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B221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CB5942" w:rsidRPr="000A2F54" w14:paraId="53E77265" w14:textId="77777777" w:rsidTr="00ED752D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38DB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5, 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DB62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36CA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A459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52521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B051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DFED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CB5942" w:rsidRPr="000A2F54" w14:paraId="695B42EA" w14:textId="77777777" w:rsidTr="00ED752D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6AB9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5, 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39D5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9FAE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C75A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52521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AC2E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0415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CB5942" w:rsidRPr="000A2F54" w14:paraId="35521FA7" w14:textId="77777777" w:rsidTr="00ED752D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E811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0, 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C4F1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39A0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8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9482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52521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E97D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24F8" w14:textId="77777777" w:rsidR="00CB5942" w:rsidRPr="000A2F54" w:rsidRDefault="00CB5942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88</w:t>
            </w:r>
          </w:p>
        </w:tc>
      </w:tr>
    </w:tbl>
    <w:p w14:paraId="2A95102D" w14:textId="77777777" w:rsidR="00CB5942" w:rsidRDefault="00CB5942" w:rsidP="00CB5942">
      <w:pPr>
        <w:tabs>
          <w:tab w:val="left" w:pos="6806"/>
        </w:tabs>
        <w:spacing w:line="480" w:lineRule="auto"/>
        <w:rPr>
          <w:rFonts w:cs="Lucida Console"/>
          <w:szCs w:val="20"/>
        </w:rPr>
      </w:pPr>
    </w:p>
    <w:p w14:paraId="05C5C3EF" w14:textId="77777777" w:rsidR="001F4635" w:rsidRDefault="001F4635"/>
    <w:sectPr w:rsidR="001F4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942"/>
    <w:rsid w:val="001F4635"/>
    <w:rsid w:val="008B72A8"/>
    <w:rsid w:val="00BA5CF0"/>
    <w:rsid w:val="00CB5942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370DA"/>
  <w15:chartTrackingRefBased/>
  <w15:docId w15:val="{9150937A-BC7C-4F67-856B-AEC66B28A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94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9</cp:lastModifiedBy>
  <cp:revision>2</cp:revision>
  <dcterms:created xsi:type="dcterms:W3CDTF">2021-02-02T16:13:00Z</dcterms:created>
  <dcterms:modified xsi:type="dcterms:W3CDTF">2021-02-10T10:20:00Z</dcterms:modified>
</cp:coreProperties>
</file>